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92" w:after="0"/>
        <w:rPr>
          <w:sz w:val="28"/>
        </w:rPr>
      </w:pPr>
      <w:r>
        <w:rPr>
          <w:sz w:val="28"/>
        </w:rPr>
        <w:t>miPIE: NGS-based Prediction of miRNA Using Integrated Evidence</w:t>
      </w:r>
    </w:p>
    <w:p>
      <w:pPr>
        <w:pStyle w:val="AuthorGroup"/>
        <w:rPr/>
      </w:pPr>
      <w:r>
        <w:rPr/>
        <w:t>R.J. Peace, M. Sheikh Hassani, J.R. Green</w:t>
      </w:r>
    </w:p>
    <w:p>
      <w:pPr>
        <w:pStyle w:val="AuthorGroup"/>
        <w:rPr/>
      </w:pPr>
      <w:r>
        <w:rPr/>
      </w:r>
    </w:p>
    <w:p>
      <w:pPr>
        <w:pStyle w:val="AuthorGroup"/>
        <w:jc w:val="center"/>
        <w:rPr>
          <w:b/>
          <w:b/>
          <w:sz w:val="32"/>
          <w:lang w:val="en-US" w:eastAsia="en-US"/>
        </w:rPr>
      </w:pPr>
      <w:r>
        <w:rPr>
          <w:b/>
          <w:sz w:val="36"/>
        </w:rPr>
        <w:t>Supplementary Information</w:t>
      </w:r>
    </w:p>
    <w:p>
      <w:pPr>
        <w:pStyle w:val="Tablebody"/>
        <w:numPr>
          <w:ilvl w:val="0"/>
          <w:numId w:val="0"/>
        </w:numPr>
        <w:ind w:left="160" w:hanging="160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142875</wp:posOffset>
                </wp:positionH>
                <wp:positionV relativeFrom="paragraph">
                  <wp:posOffset>-1270</wp:posOffset>
                </wp:positionV>
                <wp:extent cx="6058535" cy="8106410"/>
                <wp:effectExtent l="0" t="0" r="0" b="0"/>
                <wp:wrapTopAndBottom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8535" cy="81064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9702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55"/>
                              <w:gridCol w:w="4847"/>
                            </w:tblGrid>
                            <w:tr>
                              <w:trPr/>
                              <w:tc>
                                <w:tcPr>
                                  <w:tcW w:w="4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mm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945130" cy="2207895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45130" cy="220789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h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drawing>
                                      <wp:inline distT="0" distB="0" distL="0" distR="0">
                                        <wp:extent cx="2918460" cy="2183765"/>
                                        <wp:effectExtent l="0" t="0" r="0" b="0"/>
                                        <wp:docPr id="3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18460" cy="21837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924175" cy="2187575"/>
                                        <wp:effectExtent l="0" t="0" r="0" b="0"/>
                                        <wp:docPr id="4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24175" cy="2187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bta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918460" cy="2187575"/>
                                        <wp:effectExtent l="0" t="0" r="0" b="0"/>
                                        <wp:docPr id="5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18460" cy="2187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4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ca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drawing>
                                      <wp:inline distT="0" distB="0" distL="0" distR="0">
                                        <wp:extent cx="2945130" cy="2203450"/>
                                        <wp:effectExtent l="0" t="0" r="0" b="0"/>
                                        <wp:docPr id="6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45130" cy="2203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drawing>
                                      <wp:inline distT="0" distB="0" distL="0" distR="0">
                                        <wp:extent cx="2940050" cy="2203450"/>
                                        <wp:effectExtent l="0" t="0" r="0" b="0"/>
                                        <wp:docPr id="7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-7" t="-9" r="-7" b="-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40050" cy="2203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05pt;height:638.3pt;mso-wrap-distance-left:9.05pt;mso-wrap-distance-right:9.05pt;mso-wrap-distance-top:0pt;mso-wrap-distance-bottom:0pt;margin-top:-0.1pt;mso-position-vertical-relative:text;margin-left:-11.25pt;mso-position-horizontal-relative:margin">
                <v:textbox inset="0.100694444444444in,0.0506944444444444in,0.100694444444444in,0.0506944444444444in">
                  <w:txbxContent>
                    <w:tbl>
                      <w:tblPr>
                        <w:tblW w:w="9702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855"/>
                        <w:gridCol w:w="4847"/>
                      </w:tblGrid>
                      <w:tr>
                        <w:trPr/>
                        <w:tc>
                          <w:tcPr>
                            <w:tcW w:w="4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mu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945130" cy="2207895"/>
                                  <wp:effectExtent l="0" t="0" r="0" b="0"/>
                                  <wp:docPr id="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45130" cy="22078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8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hs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2918460" cy="2183765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18460" cy="21837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m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924175" cy="2187575"/>
                                  <wp:effectExtent l="0" t="0" r="0" b="0"/>
                                  <wp:docPr id="10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24175" cy="2187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8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bta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240" w:before="0" w:after="20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918460" cy="2187575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18460" cy="2187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48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ca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drawing>
                                <wp:inline distT="0" distB="0" distL="0" distR="0">
                                  <wp:extent cx="2945130" cy="2203450"/>
                                  <wp:effectExtent l="0" t="0" r="0" b="0"/>
                                  <wp:docPr id="12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45130" cy="2203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8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drawing>
                                <wp:inline distT="0" distB="0" distL="0" distR="0">
                                  <wp:extent cx="2940050" cy="2203450"/>
                                  <wp:effectExtent l="0" t="0" r="0" b="0"/>
                                  <wp:docPr id="13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40050" cy="2203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05</wp:posOffset>
                </wp:positionH>
                <wp:positionV relativeFrom="paragraph">
                  <wp:posOffset>7846695</wp:posOffset>
                </wp:positionV>
                <wp:extent cx="6058535" cy="390525"/>
                <wp:effectExtent l="0" t="0" r="0" b="0"/>
                <wp:wrapTopAndBottom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8535" cy="390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bookmarkStart w:id="0" w:name="_Hlk530087711"/>
                            <w:r>
                              <w:rPr>
                                <w:rFonts w:eastAsia="Times New Roman" w:cs="Times New Roman" w:ascii="Times New Roman" w:hAnsi="Times New Roman"/>
                                <w:bCs w:val="false"/>
                                <w:sz w:val="16"/>
                                <w:szCs w:val="16"/>
                              </w:rPr>
                              <w:t>Supplemental fig 1. Generalization performance of the miPIE classification pipeline over six test species.</w:t>
                            </w:r>
                            <w:bookmarkEnd w:id="0"/>
                            <w:r>
                              <w:rPr>
                                <w:rFonts w:eastAsia="Times New Roman" w:cs="Times New Roman" w:ascii="Times New Roman" w:hAnsi="Times New Roman"/>
                                <w:bCs w:val="false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</w:rPr>
                              <w:t xml:space="preserve">MiRDeep method is shown for comparison. 10CV indicates 10-fold cross-validation over test dataset indicated in figure title. All other series represent performance on the hold-out test species where training set is from species indicated in legend;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i/>
                                <w:sz w:val="16"/>
                                <w:szCs w:val="16"/>
                              </w:rPr>
                              <w:t>al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sz w:val="16"/>
                                <w:szCs w:val="16"/>
                              </w:rPr>
                              <w:t xml:space="preserve"> indicates the combination of all datasets other than the test dataset. </w:t>
                            </w:r>
                          </w:p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05pt;height:30.75pt;mso-wrap-distance-left:9.05pt;mso-wrap-distance-right:9.05pt;mso-wrap-distance-top:0pt;mso-wrap-distance-bottom:0pt;margin-top:617.85pt;mso-position-vertical-relative:text;margin-left:0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bookmarkStart w:id="1" w:name="_Hlk530087711"/>
                      <w:r>
                        <w:rPr>
                          <w:rFonts w:eastAsia="Times New Roman" w:cs="Times New Roman" w:ascii="Times New Roman" w:hAnsi="Times New Roman"/>
                          <w:bCs w:val="false"/>
                          <w:sz w:val="16"/>
                          <w:szCs w:val="16"/>
                        </w:rPr>
                        <w:t>Supplemental fig 1. Generalization performance of the miPIE classification pipeline over six test species.</w:t>
                      </w:r>
                      <w:bookmarkEnd w:id="1"/>
                      <w:r>
                        <w:rPr>
                          <w:rFonts w:eastAsia="Times New Roman" w:cs="Times New Roman" w:ascii="Times New Roman" w:hAnsi="Times New Roman"/>
                          <w:bCs w:val="false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sz w:val="16"/>
                          <w:szCs w:val="16"/>
                        </w:rPr>
                        <w:t xml:space="preserve">MiRDeep method is shown for comparison. 10CV indicates 10-fold cross-validation over test dataset indicated in figure title. All other series represent performance on the hold-out test species where training set is from species indicated in legend; </w:t>
                      </w: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i/>
                          <w:sz w:val="16"/>
                          <w:szCs w:val="16"/>
                        </w:rPr>
                        <w:t>all</w:t>
                      </w: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sz w:val="16"/>
                          <w:szCs w:val="16"/>
                        </w:rPr>
                        <w:t xml:space="preserve"> indicates the combination of all datasets other than the test dataset. </w:t>
                      </w:r>
                    </w:p>
                    <w:p>
                      <w:pPr>
                        <w:pStyle w:val="Caption"/>
                        <w:spacing w:before="0" w:after="200"/>
                        <w:rPr>
                          <w:rFonts w:ascii="Times New Roman" w:hAnsi="Times New Roman" w:eastAsia="Times New Roman" w:cs="Times New Roman"/>
                          <w:b w:val="false"/>
                          <w:b w:val="false"/>
                          <w:bCs w:val="false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sz w:val="20"/>
                          <w:szCs w:val="20"/>
                          <w:lang w:val="en-US" w:eastAsia="en-US"/>
                        </w:rPr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ablebody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align>center</wp:align>
                </wp:positionH>
                <wp:positionV relativeFrom="paragraph">
                  <wp:posOffset>-175895</wp:posOffset>
                </wp:positionV>
                <wp:extent cx="5841365" cy="8300720"/>
                <wp:effectExtent l="0" t="0" r="0" b="0"/>
                <wp:wrapSquare wrapText="bothSides"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1365" cy="8300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mu</w:t>
                              <w:tab/>
                              <w:tab/>
                              <w:tab/>
                              <w:tab/>
                              <w:tab/>
                              <w:tab/>
                              <w:t>hs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364105" cy="2361565"/>
                                  <wp:effectExtent l="0" t="0" r="0" b="0"/>
                                  <wp:docPr id="1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4105" cy="2361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342515" cy="2339340"/>
                                  <wp:effectExtent l="0" t="0" r="0" b="0"/>
                                  <wp:docPr id="17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42515" cy="2339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me</w:t>
                              <w:tab/>
                              <w:tab/>
                              <w:tab/>
                              <w:tab/>
                              <w:tab/>
                              <w:tab/>
                              <w:t>bt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40610" cy="2340610"/>
                                  <wp:effectExtent l="0" t="0" r="0" b="0"/>
                                  <wp:docPr id="18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40610" cy="23406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77440" cy="2377440"/>
                                  <wp:effectExtent l="0" t="0" r="0" b="0"/>
                                  <wp:docPr id="19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77440" cy="23774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gga</w:t>
                              <w:tab/>
                              <w:tab/>
                              <w:tab/>
                              <w:tab/>
                              <w:tab/>
                              <w:tab/>
                              <w:t>ec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77440" cy="2340610"/>
                                  <wp:effectExtent l="0" t="0" r="0" b="0"/>
                                  <wp:docPr id="20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77440" cy="23406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69820" cy="2369820"/>
                                  <wp:effectExtent l="0" t="0" r="0" b="0"/>
                                  <wp:docPr id="21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9820" cy="2369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Supplemental fig 2. Performance of mirnovo over the six data sets as given by the online tool. 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6"/>
                                <w:szCs w:val="16"/>
                              </w:rPr>
                              <w:t>pecies-specific training models were used where possible (for mouse, human, fruit-fly and cow), while the universal animal model was used for the other two species (chicken and horse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9.95pt;height:653.6pt;mso-wrap-distance-left:9.05pt;mso-wrap-distance-right:9.05pt;mso-wrap-distance-top:3.6pt;mso-wrap-distance-bottom:3.6pt;margin-top:-13.85pt;mso-position-vertical-relative:text;margin-left:4.05pt;mso-position-horizontal:center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mu</w:t>
                        <w:tab/>
                        <w:tab/>
                        <w:tab/>
                        <w:tab/>
                        <w:tab/>
                        <w:tab/>
                        <w:t>hsa</w:t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364105" cy="2361565"/>
                            <wp:effectExtent l="0" t="0" r="0" b="0"/>
                            <wp:docPr id="22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4105" cy="2361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2342515" cy="2339340"/>
                            <wp:effectExtent l="0" t="0" r="0" b="0"/>
                            <wp:docPr id="23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42515" cy="2339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dme</w:t>
                        <w:tab/>
                        <w:tab/>
                        <w:tab/>
                        <w:tab/>
                        <w:tab/>
                        <w:tab/>
                        <w:t>bta</w:t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40610" cy="2340610"/>
                            <wp:effectExtent l="0" t="0" r="0" b="0"/>
                            <wp:docPr id="2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40610" cy="23406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US" w:eastAsia="en-US"/>
                        </w:rPr>
                        <w:t xml:space="preserve">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77440" cy="2377440"/>
                            <wp:effectExtent l="0" t="0" r="0" b="0"/>
                            <wp:docPr id="25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77440" cy="23774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gga</w:t>
                        <w:tab/>
                        <w:tab/>
                        <w:tab/>
                        <w:tab/>
                        <w:tab/>
                        <w:tab/>
                        <w:t>eca</w:t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77440" cy="2340610"/>
                            <wp:effectExtent l="0" t="0" r="0" b="0"/>
                            <wp:docPr id="26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77440" cy="23406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69820" cy="2369820"/>
                            <wp:effectExtent l="0" t="0" r="0" b="0"/>
                            <wp:docPr id="27" name="Picture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Picture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9820" cy="2369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16"/>
                          <w:szCs w:val="16"/>
                        </w:rPr>
                        <w:t>Supplemental fig 2. Performance of mirnovo over the six data sets as given by the online tool. S</w:t>
                      </w:r>
                      <w:r>
                        <w:rPr>
                          <w:rFonts w:eastAsia="Times New Roman" w:cs="Times New Roman" w:ascii="Times New Roman" w:hAnsi="Times New Roman"/>
                          <w:bCs/>
                          <w:sz w:val="16"/>
                          <w:szCs w:val="16"/>
                        </w:rPr>
                        <w:t>pecies-specific training models were used where possible (for mouse, human, fruit-fly and cow), while the universal animal model was used for the other two species (chicken and horse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ablebody"/>
        <w:ind w:left="0" w:hanging="0"/>
        <w:rPr/>
      </w:pPr>
      <w:r>
        <w:rPr>
          <w:b/>
          <w:szCs w:val="13"/>
        </w:rPr>
        <w:t xml:space="preserve">Supplemental Table </w:t>
      </w:r>
      <w:r>
        <w:rPr>
          <w:b/>
          <w:szCs w:val="13"/>
        </w:rPr>
        <w:fldChar w:fldCharType="begin"/>
      </w:r>
      <w:r>
        <w:rPr>
          <w:b/>
          <w:szCs w:val="13"/>
        </w:rPr>
        <w:instrText xml:space="preserve"> SEQ Table \* ARABIC </w:instrText>
      </w:r>
      <w:r>
        <w:rPr>
          <w:b/>
          <w:szCs w:val="13"/>
        </w:rPr>
        <w:fldChar w:fldCharType="separate"/>
      </w:r>
      <w:r>
        <w:rPr>
          <w:b/>
          <w:szCs w:val="13"/>
        </w:rPr>
        <w:t>1</w:t>
      </w:r>
      <w:r>
        <w:rPr>
          <w:b/>
          <w:szCs w:val="13"/>
        </w:rPr>
        <w:fldChar w:fldCharType="end"/>
      </w:r>
      <w:r>
        <w:rPr>
          <w:b/>
          <w:szCs w:val="13"/>
        </w:rPr>
        <w:t>. Details of the expression- and sequence-based features selected by the correlation feature selection method for use in the miPIE prediction method</w:t>
      </w:r>
      <w:r>
        <w:rPr>
          <w:bCs/>
          <w:szCs w:val="13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7775"/>
      </w:tblGrid>
      <w:tr>
        <w:trPr/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7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MFE3</w:t>
            </w:r>
          </w:p>
        </w:tc>
        <w:tc>
          <w:tcPr>
            <w:tcW w:w="7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Ratio of normalized minimum free energy value and the number of loops in the pre-miRNA secondary structure.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dH</w:t>
            </w:r>
          </w:p>
        </w:tc>
        <w:tc>
          <w:tcPr>
            <w:tcW w:w="7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Enthalpy of the pre-miRNA secondary structure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Tm</w:t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rPr/>
            </w:pPr>
            <w:r>
              <w:rPr/>
              <w:t>Melting energy of the pre-miRNA secondary structure, and melting energy normalized by the loop length of the structure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Tm/loop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SC x zG</w:t>
            </w:r>
          </w:p>
          <w:p>
            <w:pPr>
              <w:pStyle w:val="Tablebody"/>
              <w:rPr/>
            </w:pPr>
            <w:r>
              <w:rPr/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SC is a measurement of change in normalized structural stability when a pre-miRNA sequence is extended or reduced by equal amounts on the 5’ and 3’ arms. zG is the z-score of the normalized minimum free energy of the pre-miRNA secondary structure. dP is the number of paired bases normalized to the sequence length.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SC/(1 – dP)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Probpair2</w:t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rPr/>
            </w:pPr>
            <w:r>
              <w:rPr/>
              <w:t>Sum of pairing probabilities of short nucleotide motifs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Tablebody"/>
              <w:rPr/>
            </w:pPr>
            <w:r>
              <w:rPr/>
              <w:t>Probpair3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Tablebody"/>
              <w:rPr/>
            </w:pPr>
            <w:r>
              <w:rPr/>
              <w:t>Probpair7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Tablebody"/>
              <w:rPr/>
            </w:pPr>
            <w:r>
              <w:rPr/>
              <w:t>Probpair9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Tablebody"/>
              <w:rPr/>
            </w:pPr>
            <w:r>
              <w:rPr/>
              <w:t>Probpair19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Probpair94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C((.</w:t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rPr/>
            </w:pPr>
            <w:r>
              <w:rPr/>
              <w:t>Triplet motifs, representing a nucleotide identity and pairing of the 5’ neighbor, the nucleotide itself, and the 3’ neighbor of the nucleotide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Tablebody"/>
              <w:rPr/>
            </w:pPr>
            <w:r>
              <w:rPr/>
              <w:t>T.((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T..(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CG</w:t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rPr/>
            </w:pPr>
            <w:r>
              <w:rPr/>
              <w:t>Percentage of nucleotide dimers which contain the given nucleotide motif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GA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% pb mature</w:t>
            </w:r>
          </w:p>
        </w:tc>
        <w:tc>
          <w:tcPr>
            <w:tcW w:w="7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Percentage of paired bases in mature miRNA sequence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% reads mature</w:t>
            </w:r>
          </w:p>
        </w:tc>
        <w:tc>
          <w:tcPr>
            <w:tcW w:w="7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rPr/>
            </w:pPr>
            <w:r>
              <w:rPr/>
              <w:t>Percentage of reads within pre-miRNA sequence which align to mature and miRNA* regions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body"/>
              <w:rPr/>
            </w:pPr>
            <w:r>
              <w:rPr/>
              <w:t>% reads miRNA*</w:t>
            </w:r>
          </w:p>
        </w:tc>
        <w:tc>
          <w:tcPr>
            <w:tcW w:w="7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</w:tbl>
    <w:p>
      <w:pPr>
        <w:pStyle w:val="Caption"/>
        <w:keepNext w:val="true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  <w:r>
        <w:br w:type="page"/>
      </w:r>
    </w:p>
    <w:p>
      <w:pPr>
        <w:pStyle w:val="Caption"/>
        <w:keepNext w:val="true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</w:rPr>
        <w:t xml:space="preserve">Supplemental Table 2. </w:t>
      </w:r>
      <w:r>
        <w:rPr>
          <w:rFonts w:eastAsia="Times New Roman" w:cs="Times New Roman" w:ascii="Times New Roman" w:hAnsi="Times New Roman"/>
          <w:bCs w:val="false"/>
          <w:sz w:val="16"/>
          <w:szCs w:val="16"/>
        </w:rPr>
        <w:t>All novel miPIE predictions above 0.9 threshold (71):</w:t>
      </w:r>
    </w:p>
    <w:p>
      <w:pPr>
        <w:pStyle w:val="Normal"/>
        <w:rPr/>
      </w:pPr>
      <w:r>
        <w:rPr/>
        <w:t>Highlighting indicates sites predicted only by miPIE and not by miRDeep</w:t>
      </w:r>
    </w:p>
    <w:tbl>
      <w:tblPr>
        <w:tblW w:w="10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4140"/>
        <w:gridCol w:w="3550"/>
      </w:tblGrid>
      <w:tr>
        <w:trPr>
          <w:trHeight w:val="62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hromosomal lo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miPIE sco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equenc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econdary structure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Un_NT_476229v1_398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GGGGGGCGCGGCCCGCUUCAAGUAAUCCAGGAUAGGCUGUGCCCCCCCCGGCCUGUCCUCCGUUACUUGGGGUGGGACGCGCCCAGGCGGCCAUGUGUGGGGGGCGG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.(((((((.(((((((((((((((..(((((((((((.(......))))))))))))..))))))))))))))).)))))))......(((....)))....)))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Un_NT_470375v1_394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GGGGGGCGCGGCCCGCUUCAAGUAAUCCAGGAUAGGCUGUGCCCCCCCGGCCUGUCCUCCGUUACUUGGGGUGGGACGCGGCCCAGGCGGCCAUGUGUGGGGGCGGG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(((.((((.(((((((((((((((..(((((((((((........)))))))))))..))))))))))))))).)))).)))......(((....)))...)))).</w:t>
            </w:r>
          </w:p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_342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AAGAGGCUGGCGCUGGGUUCAAGUAAUCCAGGAUAGGCUGUGGUCUGGCAGUCAGCCUGUUCUAGGUUACUUGGCUCCGGAGCCCGCCCGACGCUUCGCCCUGGAGA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((.(((.(((.(((((..(((((((((.(((((((((((..(.....)...))))))))))).)))))))))..))))).))).))).....)))))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179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CAGAAGGCUGUCACCUGGUUCAAGUAAUCCAGGAUAGGCUGUAUCCAUUCCUGCUGGCCUAUUCUUGGUUACUUGCACUGGGAGGCAGCCGCAGUGCUGCAAAUGAG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.(((((((.((..((.(((((((((.(((((((((((((........))).)))))))))).))))))))).))..)).)))))))......))).........</w:t>
            </w:r>
          </w:p>
          <w:p>
            <w:pPr>
              <w:pStyle w:val="Normal"/>
              <w:spacing w:before="0" w:after="200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_335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UUGGCUCGUUGUUCCUUUUUCCUAUGCAUAUACUUCUUUGAGAGUUUGAUCUAAAGAGGCAUAGAGCAUGGGAAAAUGGGGCGACUGAGGUACUCCGCCAUUCAUU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..((((((((.(((((((((((.(((.(((((((.(((......)))))))))).)))..))))))))))).)))))))).(((...))).))))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_119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GCUGGGGGCUCCUCCAUGUCUCCCAGCCCAAGGUGCAGUGCUGCAUCUCUGGUCAAUUGGGAGUCUGAGAUGAAGCACUGUAGCUCGGGAAGGGAGGAACUGUGC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(.(((((....)))))..((((((..(((.((.(((((((((.((((((.((((......)).)).)))))).))))))))).)).)))..))))))..))))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12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CGCCCGAGGAGGAUCCGGUCUCCUGAAGCAAAGUUCUGUGACACUCAGACUCUGGUUACGAUAGCAGUCAGUGCACUACAGAACUUUGUCUCCGGGGGCUGCGGCGGC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((.....))...((((((((.((..((((((((((((.((((..(((((((.......))).))))))))...))))))))))))..)).))))))))..))))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_144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UGUACCAUCCUGUCGGAUAGCUUAUCAGACUGAUGUUGACUGUUGGAUCUCAUGGCAACAACAGUCGGUAGGCUGUCUGACAUUUUGGUAUCUCUCAUCUGACCGU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.((((((...((((((((((((((((.(((((.(((((.((((........))))))))).)))))))))))))))))))))...))))))..))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20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GUGCUGCCAAUUGGCAUAAACCCGUAGAUCCGAUCUUGUGUUGAAAUGCACUGCACAAGCUCGCUUCUAUGGGUCUGUGUCAGUAUGGUGAUCUGGCAAAAGUUU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GUGCUGCCAAUUGGCAUAAACCCGUAGAUCCGAUCUUGUGUUGAAAUGCACUGCACAAGCUCGCUUCUAUGGGUCUGUGUCAGUAUGGUGAUCUGGCAAAAGUUUA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Un_NT_467319v1_390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ACCCUACUAUGUGUAUUUUGUGUCCCCCCCCCACUAUAUAAAACAGACCCCGUGCCCCCCCCGGGGUGAGGUAGUAGAUUGUAUAGUUGGGGGCUCACACGCCCGGC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.....(((.....)))....((((...(((((.(((((((((.....(((...((((((....)))))).)))......))))))))).)))))...))))....))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67319v1_39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CGUGCCCCCCCCGGGGUGAGGUAGUAGAUUGUAUAGUUGGGGGCUCACACGCCCGGCUCGGAGAUAACUAUACAGUCUACUGUCUUCCCUGUGGGGGGUGUAUGGCA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(((((((((((((.(((..(((((((((((((((((.((((......))))..........)))))))))))))))))..)))))))).)))))).))))))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CAUGCUUCUCUGUCAGAGUGAGGUAGUAGAUUGUAUAGUUGUAGGGUAGUUAUUUUACCCUGUUCAGGAGAUAACUAUACAAUCUAUUGCCUUCCCUGAGGAGUAAAA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((((((....((.(..(((((((((((((((((((((((((((((.....))))))).........))))))))))))))))))))))..)))))))))))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2_112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AUACUCGAGAAUGAGACUGUGGUUAGCUACUUCAGCAAAGAGCUUAAGUACAUGCUUCUCUGUCAGAGUGAGGUAGUAGAUUGUAUAGUUGUAGGGUAGUUAUUUUAC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((((((((((.((((((((((((.(((((..........)).))).))).....))))))))).)))..)))))))...((((((.....)))))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4_262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GACUGCAUGCAUCCAGGUUGAGGUAGUAGGUUGUAUAGUUUAGAAUUACACCAAGGGAGAUAACUGUACAACCUCCUAGCUUUCCUUGGGUCUUGCACAAAGCGGCG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.((((.((((((((((..(((.(((.(((((((((((((.....(..(.....)..)...))))))))))))).))).)))..))))))...))))....)))))...</w:t>
            </w:r>
          </w:p>
          <w:p>
            <w:pPr>
              <w:pStyle w:val="Normal"/>
              <w:tabs>
                <w:tab w:val="clear" w:pos="720"/>
                <w:tab w:val="left" w:pos="1296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CCUGCACUGUGGGAUGAGGUAGUAGGUUGUAUAGUUUUAGGGUCAUACCCGCAACUGGGAGAUAACUAUACAAUCUACUGUCUUUCCUAAAGCAGCAGAAAAUCAA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.((((.((.(((((.(((..((((((((((((((((.....(((...((((....)))).)))))))))))))))))))..)))))))).))..))))...)))...</w:t>
            </w:r>
          </w:p>
          <w:p>
            <w:pPr>
              <w:pStyle w:val="Normal"/>
              <w:tabs>
                <w:tab w:val="clear" w:pos="720"/>
                <w:tab w:val="left" w:pos="1416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6_26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UACUGCUCUGUGGAGGUGAGGUAGUAGGUUGUAUAGUUUGGUGGGAGGGAUUCUGUCCCAUUUCAGGUGAUAACUAUACAGUCUAUUGCCUUCCUUAAAGAGCAGCAAU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....(((((((...((((.((((((((((..(((((((((.(((((((.((...)).))))))).........)))))))))..))))))))))))))..)))))))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6_268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GCAAGAAAUCCUGCUCUUCCACAAAGCCAGGGAAUCACACCAGACCUCUGUACUGCUCUGUGGAGGUGAGGUAGUAGGUUGUAUAGUUUGGUGGGAGGGAUUCUGUCC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..((.(((.(((....(((((((.((((...(.(((((((((..(((((..((......))..)))))..))).)).)))).)...)))).)))))))))))))))..)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18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UCUGACUGUCCUUUGGGGUGAGGUAGUAGGUUGUAUAGUUUUAGGGUUAUGCCCUGCCUGUCAGAUAACUAUACAAUCUACUGUCUUUCCUGAAGUGGCUGUGAUAU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..((.((((((..(((.(((..((((((((((((((((.(((((.....)))))..........))))))))))))))))..))))))..))).))).)))))....</w:t>
            </w:r>
          </w:p>
          <w:p>
            <w:pPr>
              <w:pStyle w:val="Normal"/>
              <w:spacing w:before="0" w:after="200"/>
              <w:ind w:firstLine="7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NT_456233v1_random_162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CUGACUGUCCUUUGGGGUGAGGUAGUAGGUUGUAUAGUUUUAGGGUUAUGCCCUGCCUGUCAGAUAACUAUACAAUCUACUGUCUUUCCUGAAGUGGCUGUGAUAUCA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.((.((((((..(((.(((..((((((((((((((((.(((((.....)))))..........))))))))))))))))..))))))..))).))).)))))..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24_262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CAUGCCUGUUGCCACAAACCCGUAGAUCCGAACUUGUGGUCAUAUUCCACACAAGCUUGUAUCUAUAGGUAUGUGUCUGUCUGGCAAGUGCACAAAGUGUUG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.(..(.((((.(((..(((((.(((.((((((...........)))))).))).)))))..))).)))).)...).))))....(((((....)))))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3_260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CGGGGCAGUCAUCGCUGCUGUAAACAUCCUUGACUGGAAGCUGUGAGGUGUCAGCGGGGGCUUUCAGUCGGAUGUUUACAGCUGCAGGCUGCUGCAGUCACCUGGG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.(((((((...((.(((((((((((((..(((((((((((.(...((....)).).)))))))))))))))))))))))).)).))))))).)...(((....)))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2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CUUGGCAGUUCCCAGCUCUGAGAACUGAAUUCCAUGGACUGGUUUCAAUUCCAUGCGUUCAGUCCAUGGUAUUCAGUUCUCUAGCUUGGCUGCAUCAAACUUCACAAC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..((.((((..(((((((((((.(((((((((((...((......))...))))))))))).))))))))))).)))).)))))).....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3_260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UACCAUGCUGUAGCACGUGUAAACAUCCUACACUCUCAGCUGUGAACUCGAGGUGGCUGGGAGAGGAUUGUUUACGCCUUCUGCCAUGGAGUGAACAUCUGGUGAGC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((((...(((((((((((((...((((((((..(.........)..)))))))))))).)))))))))...))))))))).((..((.....))..))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_294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UCUGAGUGACAGGUACUGUAAACAUCCUACACUCUCAGCUGUGGAAACUAAGAAAGCUGGGAGAAGGCUGUUUACUCUCCCUGCCUUGGAAAUCAUCUGGAGG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.((..((.(.((((....(((((((.(((...(((((((((..(....)......))))))))).))).)))))))....)))))))..))..))...........</w:t>
            </w:r>
          </w:p>
          <w:p>
            <w:pPr>
              <w:pStyle w:val="Normal"/>
              <w:tabs>
                <w:tab w:val="clear" w:pos="720"/>
                <w:tab w:val="left" w:pos="2652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AAUGUGGAAAACUUGUACCCCUUUCUACACAGGUUGGGAUCAGUUGCAAUGCUGUGCGUUUCUGUGGUAUUGCACUUGUCCCGGCCUGUUGAGGUUGGUGGGGAUAG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(((...((((..(((..((((((((((((.(((.(((((((..(........)..)))))))))).))))))))))))..))).....))))...)))</w:t>
            </w:r>
          </w:p>
          <w:p>
            <w:pPr>
              <w:pStyle w:val="Normal"/>
              <w:tabs>
                <w:tab w:val="clear" w:pos="720"/>
                <w:tab w:val="left" w:pos="2748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4_316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AAGAUGCCUUGCGCUGGUUCCUCCGUGGGUGGGGAUUUGUUGCAUUACUUGUAGCUGUGUGUAGAGUAUUGCACUUGUCCCGGCCUGUGGAGGAAAGGAGGACUGGU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(((.(.(.((..((((((((..(((.(((((..((.(((.(((((...((.....)).))))).)))))..))))).)))..)))))))).)).).)..))).</w:t>
            </w:r>
          </w:p>
          <w:p>
            <w:pPr>
              <w:pStyle w:val="Normal"/>
              <w:tabs>
                <w:tab w:val="clear" w:pos="720"/>
                <w:tab w:val="left" w:pos="684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UCUUGCCUGAUUCCAGGCUGAGGUAGUAGUUUGUACAGUUUGAGGGUCUAUGAUACCACCCGGUACAGGAGAUAACUGUACAGGCCACUGCCUUGCCUGGGACAGAGCU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(.((((((((.((((((((.((((((((((((.....((((.((.((((....))))))..)))))))))))))))).))))))))))))))))))).))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16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UGCCUUCCGGAGAGGUGCUGCUCACAGUCAGUUUUGCAGGUUUGCAUCCCAGCUUGCUAAAAUUGCUGUGCAAAUCCAUGCAAAACUGACUGUGGUGGUGGUGAAUA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...)))))((..(.((((((((((((((((((((((((...((((...........)))))))))).)).)))))))))))))))))..))..........</w:t>
            </w:r>
          </w:p>
          <w:p>
            <w:pPr>
              <w:pStyle w:val="Normal"/>
              <w:tabs>
                <w:tab w:val="clear" w:pos="720"/>
                <w:tab w:val="left" w:pos="1392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UGUUGUUAAAUUGAACACUGUUCUCUGGUUAGUUUUGCAGGUUUGCAUCCAGCUGUAUGAUACUCUGCUGUGCAAAUCCAUGCAAAACUGACUGUGGCAGUGACAAGUC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.(((((((...((((((((((((((((((((((..((((.(((...)))...)))))))))).)).)))))))))))))).))))))).........</w:t>
            </w:r>
          </w:p>
          <w:p>
            <w:pPr>
              <w:pStyle w:val="Normal"/>
              <w:tabs>
                <w:tab w:val="clear" w:pos="720"/>
                <w:tab w:val="left" w:pos="2964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20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AUAUCAGACUUUUCCUAGUCCCUGAGACCCUAACUUGUGAGGUUUUGUAGCAACAAUCACAAGUCAGGCUCUUGGGACCUAGGCGGAGGGGAACCAGCAGCUUUGGA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...(((..(((((..((..(((.(((.((((((((.(((....))).....)))))))).))).)))..))..)))))..)))..)).((((.....))))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4_262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UCGUUGCGCCCCUCUCAAUCCCUGAGACCCUAACUUGUGAUGUUUAGCUUUUAAAUCCACGGGUUAGGCUCUUGGGAGCUGUGAGUUGUGCUUUGACAUCUUUAUUU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.((((..(((.((.((((.((((.(((((((((((..((((((...)))))).))))))))))).))))))))..)).)))..))))..)))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35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UAUAGUAGUCUGUUGCUGUAAACAUCCCCGACUGGAAGCUGUAGCAGCUUGAGCUUUCAGUCAGAUGUUUGCUGCACCUGGCUAUACCUGGACAGCAUCAGGAGGAAA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((((((.(.(((.(((((((((...(((((((((((...........))))))))))).))))))))).))).).)))))).(((((......)))))........</w:t>
            </w:r>
          </w:p>
          <w:p>
            <w:pPr>
              <w:pStyle w:val="Normal"/>
              <w:spacing w:before="0" w:after="200"/>
              <w:ind w:firstLine="7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Z_434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GCGCAGAACGAGCCUGGGCUUGGAGCAGUGCUGAGAGGGCUUGGGGAGAGGAUUGUAGUGGAGCUCCAUCCCCAUUCCACUCCUAGCAGCUCUCUGGCCAUCCA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.(((..(((((....)))))((((..(((((.(((((..((((((..(((..((......))))).))))))..)).))).))))))))).))))))..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_119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UCGCCGUGCUCUCAGGGUCCAGUUUUCCCAGGAAUCCCUUAGGCGCUACGUUGGGGAUUCCUGGAAAUACUGUUCUUGGGGCCACGGCUCUGCACCUGGAGACAGCCC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((((((..(((((((..((((.((.((((((((((((..((((...)))))))))))))))).)).)))).)))))))..)))))).))))..(((....)))....</w:t>
            </w:r>
          </w:p>
          <w:p>
            <w:pPr>
              <w:pStyle w:val="Normal"/>
              <w:tabs>
                <w:tab w:val="clear" w:pos="720"/>
                <w:tab w:val="left" w:pos="1332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8_346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GGCCACGAUGACUGACAGGCUGCCCUGGCUCAGUUAUCACAGUGCUGAUGCUGUCUCUUGUAAAGGUACAGUACUGUGAUAACUGAAGGAUGGCAGCCAUCUGA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.....(((((((.....((((((((((((((((((.((((..(....)....)))))))))))))))))))))).....)))))))...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Z_408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UCAAACAAUAAGACUAUGAACUAUCCUUUUUCGGUUAUCAUGGUACCGGUGCUGUAUACGUGAAAGGUACAGUACUGUGAUAACUGAAGAAUGGUGGUGCCAUCA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((.......((........))..((((((((((((((((((((((..(((((............))))).)))))))))))))))))))).)))))))))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UCCAGUAGCUUUCUGCUUUGCAGUCUUCUGUUAGUUUUGCAUAGUUGCACUACAGGAAGAAUGUAGUUGUGCAAAUCUAUGCAAAACUGAUGGUGGCCUGUUAUAAUCU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..)))))..((((.((.(((((((((((((((((((((((((((.......))))...))))))..))))))))))))))))).)).)))).........</w:t>
            </w:r>
          </w:p>
          <w:p>
            <w:pPr>
              <w:pStyle w:val="Normal"/>
              <w:tabs>
                <w:tab w:val="clear" w:pos="720"/>
                <w:tab w:val="left" w:pos="2628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7_271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CAUCUGUCUUCUAUAUGUACCCUGUAGAUCCGAAUUUGUGUAAAGGAAGUUGGGUCACAAAUUCGUAUCUAGGGGAAUAUGUAGUUGACACAAACACUACAGGUCAC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((((..((((((((.((((.(((((.((((((((((...............)))))))))).))))))))).))))))))..))))................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_343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GAUCCUGCUCCGUCGCCCCAGUGUUCAGACUACCUGUUCAGGACAAUGCUGUUGUACAGUAGUCUGCACAUUGGUUAGACUGGGCAAGGGAAAGCAGCGACAUGGAC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((((.(((...(((((((.((((((((.(((.(((.......)))....))))))))))).)))))))...))).)))).))))......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7_133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GGGAGGGGAAGGACUAAUGAGCUGCUGAUAGCCGGAGAGCAGACCACAGAGGCUCCACUCCGUCUGCCCAGUGUUCAGACUACCUGUUCAGGACUACGAGAUUGUA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.(((.(((.((......(((((.((((.(((.(((((.(.((.((.....)))).).))))).)))..)))))))))..)).))).)))..).)).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_133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AGGCUCCACUCCGUCUGCCCAGUGUUCAGACUACCUGUUCAGGACUACGAGAUUGUACAGUAGUCUGCACAUUGGUUAGGCUGUGCUGGGAUACACCACACACUGCC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(........(((((.(((((((.((((((((.(((.(((..........))).))))))))))).))))))).))))).(((.(((......))))))...)))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_29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CUGUUGACAGUGAGCGACUGUAAACAUCCUCGACUGGAAGCUGUGAAGCAGCAGAUGGGGCUUUCAGUCGGAUGUUUGCAGCUGCCAACUGCCACAGACGUCAAGA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(.(.((((..(((.((((((((((((..(((((((((((.(............).))))))))))))))))))))))).)))..))))).))))......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_147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UCUGCCCGCUCCUGGCUGCCCGGCAGCAGUUCUUCAGUGGCAAGCUUUAUGUCCUUCUCUAGUAGCUAAAGCUGCCAGUUGAAGAACUGUUGAAUGUAGCCACGUUCAU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(..(.(((((((....(((((((((((((((((((.((((((.((.((.....))..))))))))))))).))))))))))))))...))))))).)..)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0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UGCAGCGCCGGCACGGGCAACGGAAUCCCAAAAGCAGCUGUCCCCGCAGCGCCCAGCUGCCCUGGGAUUUCGUUACCCGCGCCUCCGCCUCAGCCGCCGCCGCUAC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.(((.((((.((((.((((((((((((...(((((((..(.......)..)))))))..)))))))))))).)))).((....))....)))).))).))..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_78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ACAGCUCUUGUAGCACUAAAGUGCUUAUAGUGCAGGUAGUGUUCACUAAUCUACUGCAUUAUAAGCACUUAAAGUACUGCUAGCUGUAGAACUACAUAUUCAGCAUGU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((...((((.(((.(((((((((((((((((.((((....)))).....)))))))))))))))))..))).)))).)))))).................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9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GGUGCGCCAGGCCUGGCUGAGGUAGUAGUUUGUGCUGUUGGUCGGGUUGUGACAUUGCCCGCUGUGGAGAUAACUGCGCAAGCUACUGCCUUGCUAGUGCUGGUGA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((((((..(((((.(((((((((((((((((.(((((.(((((.........)))))))........))).))))))))))))))))))))))..))))))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35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AAGCUAACUUUUAGUUCCUGUAAACAUCCUACACUCAGCUAUAACAAGUGGUAGGGCUGGGGGGUGGAUGUUUACUUCAACUGACUUGGAAAGGCAGCUUUCCUGAAUG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((((((...((((((((((.((.(((((((...((.....))..)))))))..))))))))))))...))))))...((((((....))))))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Z_415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GCACAGCUUUCUUUUAAUGUUGUGGCUGUUUGGGUUCCUGGCAUGAUGAUUUGUGAGUUAAGAUUAAAAUCACAUUGCCAGGGAUUACCACAUAGCCAUGACCG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....((..(((((((.(((((((((((((((.((((((...(((....))).)))))))).))))))))))..))).)))))))..))....</w:t>
            </w:r>
          </w:p>
          <w:p>
            <w:pPr>
              <w:pStyle w:val="Normal"/>
              <w:tabs>
                <w:tab w:val="clear" w:pos="720"/>
                <w:tab w:val="left" w:pos="2844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3_306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UGCCCACCCACCCUGGCAGCGCCCGGGCCGAGGUUCUGUCCUACACUCCGGCUGUGGCUAUGGGCAGUCAGUGCAUCACAGAACUUGGUCCCGGGAGCUCAGC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......)))))..(((((.(((((((((((.((((((....((((..((((((........))))))))))....))))))))))).)))))).)))..))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187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GCAGUUCCACAGGAAUGUCCAGCUGGAAGGGGGGCCGUUACACUGUAAGAGAGUGAGUAGCAGGUCUCACAGUGAACCGGUCUCUUUUCCUGCUGUGUCAUG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((((....))))...((.(((.(((((.(((((((((((((...((((((..((((.(........).))))))))))...))))))))))))).)))).).))).))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_340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UAUGGGAUGGCCUGACUUUGAGCUGUUGAAUUCGGGGCCGUAACACUGUCUGAGAGGUUUAUAUUUCUCACAGUGAACCGGUCUCUUUUUCAGCUGCUUCCUG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(((.......((((.((((((...(((((((...((((((..(((((((....)))))))))))))...)))))))...)))))).))))...)))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_246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UUUGAGGGAGCGGCAGUUAAGACUUGUAGUGAUGUUUAGAUAAUGUAUUACAUGAACAUCACUUUAAGUCUGUGCUACUUCUCUCCUCAUUCUUGUCGGCGGGAAG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..((((((((.((.(((..(((((((.(((((((((((..(((....)))..))))))))))).)))))))..))).)).))).))))).(((((....))))).))</w:t>
            </w:r>
          </w:p>
          <w:p>
            <w:pPr>
              <w:pStyle w:val="Normal"/>
              <w:spacing w:before="0" w:after="200"/>
              <w:ind w:firstLine="7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20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CUCUGGACAUGACUGUAUCUCUGUGCUUUCAGCUUCUUUACAGUGCUGCCUUGUUGCGUUCAUGUCAAGCAGCAUUGUACAGGGCUAUGAAAGAACAGAGGCAUGCUCU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..((((......(((((((.(((((((((.((.(((((((((((.(((..(((....))))))))))))))))).)))))..)))))).)))))))))))..)..</w:t>
            </w:r>
          </w:p>
          <w:p>
            <w:pPr>
              <w:pStyle w:val="Normal"/>
              <w:tabs>
                <w:tab w:val="clear" w:pos="720"/>
                <w:tab w:val="left" w:pos="2784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3_117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AUGAAAAGAACAUCUGUCUUGCUGCCUUCGGCUUCUUUACAGUGCUGCCUUGUUGCAUAUGGAUCAAGCAGCAUUGUACAGGGCUAUGAAGGCACUGAGUCUUCUC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(...((((.(....)))))..(((((((((((.((.(((((((((((.(((.(.(....).).)))))))))))))).))))))..)))))))....))))))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4_316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GUAAGCUUUGUUUUGCUGUUGUCGGGUGGAUCACGAUGCAAUUUUGAUUAGUUUAGUAGGAGAAAAAUUGCACGGUAUCCAUCUGUAAACCGCAAGACCUUCAU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((....(((((((.(((..(((((((((..((.(((((((((..((..........))..)))))))))))..)))))))))..))).)))))))))).))).</w:t>
            </w:r>
          </w:p>
          <w:p>
            <w:pPr>
              <w:pStyle w:val="Normal"/>
              <w:tabs>
                <w:tab w:val="clear" w:pos="720"/>
                <w:tab w:val="left" w:pos="1548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8_282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UGUGGUCUGGCUCUGUGUGGAAGACUAGUGAUUUUGUUGUUAUGAUUUAUAAAGGUGACAACAAAUCAUAGCCUGCCAUACAGCACAGAUCUUCACCCUUGCUGGUAGG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..((((((...((((((((.((.(((.((((((.((((((((...........))))))))))))))))).)).))))))))..))))))...(((......))).)))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5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UUGGUCUAGUUCUGUGUGGAAGACUAGUGAUUUUGUUGUUUUUAGAUAAUUAAAUUGACAACAAAUCACAGUCUGCCAUAUGGCACAGAUCAUGCCUCUACAGGACAAG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((((((((.((.((((((((.(((((.(((((((.(((((((((((....)))))..)))))))))))))))))).)))))))).)))))))).)).)).........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0_90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CGGCCGCGGUGCCCUCUGGAAGACUAGUGAUUUUGUUGUUGUAUGGCUCAUCCCACCACAACAAGUCACAGUCUGCCUUAGGGCGCACGGCCCCGCCGGCGCUGCAGG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..(((((..(((((((..((.(((((.(((((((.(((((.((..((......)))).))))))))))))))))).))..))))))).))))))).((.((...)).))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2_233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UGCUUGCUCUGGUGGAGAUAUUGCACAUUACUAAGUUGCAUGUUGUCACGGCCUCAGUGCAAUUUAGUGUGUGCGAUACUUUCACAUGAGUGCAUGCACACGGGUAUG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(((.((.(((((((((((((((((.(((((((((((((..((....))..)).))))))))))))))))))))).)))).))).)).))).)))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2_191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UUCUCACACACUCUGCAGCUUCCUGGGAUGGAGUUGUCCUUGUGCUGGACAGCAGAGAGGAGGCAAAGCAUACUGACACUCCACAGGCAGCCAGUGGAGAUGAAAUCAUU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(.(((....(((..(.(((.((((...((((((.(((..((((((...(..(......)..)...))))))..))))))))))))).)))..)..))).)))))))....</w:t>
            </w:r>
          </w:p>
          <w:p>
            <w:pPr>
              <w:pStyle w:val="Normal"/>
              <w:tabs>
                <w:tab w:val="clear" w:pos="720"/>
                <w:tab w:val="left" w:pos="2532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_78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UUGCGUCAGAGUAAUGUCAAAGUGCUUACAGUGCAGGUAGUGAUAUAUAGAACCUACUGCAGUGAAGGCACUUGUAGCAUUAUGUUGACAGCUGCCUCAGGAGAUCUU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(((((((.(((((((..((((((((.((.(((((...((..........))...))))).)).))))))))...))))))).))))).)).))).((((....)))).</w:t>
            </w:r>
          </w:p>
          <w:p>
            <w:pPr>
              <w:pStyle w:val="Normal"/>
              <w:tabs>
                <w:tab w:val="clear" w:pos="720"/>
                <w:tab w:val="left" w:pos="2712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15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AGACGGAGACCUCUCUGGUGAGGUGCAGAGCUUAGCUGAUUGGUGAACAGUGAUUGUUUCCCUCUUUGUUCACAGUGGCUAAGUUCUGCACCUGAAGAGAAGGUG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((((((((....((((((((((((((((((....((((((((.((.........)).))))))))..))))))))))))))))))..)))).))))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_20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UGUGUGCAUCCGGGUUGAGGUAGUAGGUUGUAUGGUUUAGAGUUACACCCUGGGAGUUAACUGUACAACCUUCUAGCUUUCCUUGGAGCACACUUGAGCCAUCG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(((((((((.((((((..(((.(((.(((((((((((((..((.(..(.....)..).))))))))))))))).))).)))..))))))))))))...)))..))...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9_354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GGUGGUGGCGGGACGCUCACGAGCGUGCCGAUGAUUUGGCGGCACAGUGGGCAGUUGUUCCUGUCGGCGGCCCAGCGCUCAAUGCAGCGCCUGCAGAAGGUGUGCCUG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((.(((((((((((((((..((.((((((....))))))))...))))))....).)))))))).)).))).........((((((((((.....)))))...))))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1_4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UGCAGAUCUCAGUAACCCCUUUAGAGGAUGACUGAUUUCUUUUGGUGUUCAGAGUCAAUAAUAUUUUCUAGCACCAUUUGAAAUCGGUUAUAGUGAUUGGGGAAUU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.((((..(.....((((((((((((...(((((((.((((...........)))))))))))...))))))))))))....)..))))....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26_26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7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GAGCCAGAAAAAUGUCUCUUACACAGGCUGACCGAUUUCUCUUGGUGUUCAGAGUCUCAGUUUCUGUCUAGCACCAUUUGAAAUCGGUUAUGAUGUAGGGGGAAAAGC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(((((((((((...(((((((((((...((((((((((((.......)))))...)))))))...))))))))))))).)))))))))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9_361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GCCCUACUUGUUCCGCCCUAGCAGCACGUAAAUAUUGGUGUAGUAAAAUAAACCUUAAACCCCAAUAUUAUUGUGCUGCUUAAGCGUGGCAGAGAUUCAGCAACUUGU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..(((((..(((...(((((((((..((((((((.((..(((........))).)).))))))))..)))))))))...)))..))).)).....))))......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9_36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UUUUCUGUUAAUGAAUCUGUGCUCCUGACAUGUGGAUGAAUAGAAGAGUUGCCCUACUUGUUCCGCCCUAGCAGCACGUAAAUAUUGGUGUAGUAAAAUAAACCUUA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.(((((((((....((((((.(((....(((((.........((((......))))..)))))..))).))))))....))))))..))).)))))..........</w:t>
            </w:r>
          </w:p>
          <w:p>
            <w:pPr>
              <w:pStyle w:val="Normal"/>
              <w:tabs>
                <w:tab w:val="clear" w:pos="720"/>
                <w:tab w:val="left" w:pos="2580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8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CUGAUGUCUGUCAUACUCUAGCAGCACGUAAAUAUUGGUGUUAAAACUGUAAAUAUCUCCAGUAUUAACUGUGCUGCUGAAGUAAGGCUAGCCACUUCUGCAUGUGAGU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((.((..(((.((((.(((((((((((.((((((((.(................).)))))))).)).))))))))).)))).)))..))....)).)))....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9_361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GAGGCCUUAAAGUACUCUAGCAGCACAUCAUGGUUUGCAUGCUGUAGUGAAGAUGCGAAUCAUUAUUUGCUGCUUUAGAAAUUUAAGGAAGAUAAACAGUUGAAGA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(((...((..(((((((.((.(((((((((((.((.......))))))))))))).)).)))))))..))...)))))))....................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chrUn_NT_465061v1_380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UGCACACUGGGGCCUACAUUUCCUGAGUGACCUGCAGGGUCUGGCGCUGGGUCAGGGAAUGACCCACAUACCAAGGUCUGGGUGCUCUCAGCUGAUGGCAGGGGUAACCAUC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(((.((((.((((..(((((.(((((...((..((((...(((((((.....)))))))....)).))..)))))).).)))))..))))....))))..)))..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 xml:space="preserve">Supplemental Table 3. </w:t>
      </w:r>
      <w:r>
        <w:rPr/>
        <w:t>miRDeep predictions at score level 9 or 10 (46):</w:t>
      </w:r>
    </w:p>
    <w:tbl>
      <w:tblPr>
        <w:tblW w:w="10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4442"/>
        <w:gridCol w:w="354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mosomal lo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RDeep2 scor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cursor sequenc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condary structur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9_144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UGUACCAUCCUGUCGGAUAGCUUAUCAGACUGAUGUUGACUGUUGGAUCUCAUGGCAACAACAGUCGGUAGGCUGUCUGACAUUUUGGUAUCUCUCAUCUGACCGU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.((((((...((((((((((((((((.(((((.(((((.((((........))))))))).)))))))))))))))))))))...))))))..))....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2078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GUGCUGCCAAUUGGCAUAAACCCGUAGAUCCGAUCUUGUGUUGAAAUGCACUGCACAAGCUCGCUUCUAUGGGUCUGUGUCAGUAUGGUGAUCUGGCAAAAGUUU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5" w:leader="none"/>
              </w:tabs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...(((((((((((((((((.(((((((((..(((.(((((((...........))))))).)))..))))))))).))))))))).)))).....)))).....</w:t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3_1195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GCUGGGGGCUCCUCCAUGUCUCCCAGCCCAAGGUGCAGUGCUGCAUCUCUGGUCAAUUGGGAGUCUGAGAUGAAGCACUGUAGCUCGGGAAGGGAGGAACUGUGC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(.(((((....)))))..((((((..(((.((.(((((((((.((((((.((((......)).)).)))))).))))))))).)).)))..))))))..))))....</w:t>
            </w:r>
          </w:p>
          <w:p>
            <w:pPr>
              <w:pStyle w:val="Normal"/>
              <w:tabs>
                <w:tab w:val="clear" w:pos="720"/>
                <w:tab w:val="left" w:pos="2487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6_3356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UUGGCUCGUUGUUCCUUUUUCCUAUGCAUAUACUUCUUUGAGAGUUUGAUCUAAAGAGGCAUAGAGCAUGGGAAAAUGGGGCGACUGAGGUACUCCGCCAUUCAUU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..((((((((.(((((((((((.(((.(((((((.(((......)))))))))).)))..))))))))))).)))))))).(((...))).))))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7_34267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AAGAGGCUGGCGCUGGGUUCAAGUAAUCCAGGAUAGGCUGUGGUCUGGCAGUCAGCCUGUUCUAGGUUACUUGGCUCCGGAGCCCGCCCGACGCUUCGCCCUGGAGA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((.(((.(((.(((((..(((((((((.(((((((((((..(.....)...))))))))))).)))))))))..))))).))).))).....)))))...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_17954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CAGAAGGCUGUCACCUGGUUCAAGUAAUCCAGGAUAGGCUGUAUCCAUUCCUGCUGGCCUAUUCUUGGUUACUUGCACUGGGAGGCAGCCGCAGUGCUGCAAAUGA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.(((((((.((..((.(((((((((.(((((((((((((........))).)))))))))).))))))))).))..)).)))))))......))).........</w:t>
            </w:r>
          </w:p>
          <w:p>
            <w:pPr>
              <w:pStyle w:val="Normal"/>
              <w:spacing w:before="0" w:after="0"/>
              <w:ind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NT_456233v1_random_1629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CUGACUGUCCUUUGGGGUGAGGUAGUAGGUUGUAUAGUUUUAGGGUUAUGCCCUGCCUGUCAGAUAACUAUACAAUCUACUGUCUUUCCUGAAGUGGCUGUGAUAUCA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.((.((((((..(((.(((..((((((((((((((((.(((((.....)))))..........))))))))))))))))..))))))..))).))).)))))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180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UCUGACUGUCCUUUGGGGUGAGGUAGUAGGUUGUAUAGUUUUAGGGUUAUGCCCUGCCUGUCAGAUAACUAUACAAUCUACUGUCUUUCCUGAAGUGGCUGUGAUAUC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..((.((((((..(((.(((..((((((((((((((((.(((((.....)))))..........))))))))))))))))..))))))..))).))).)))))....</w:t>
            </w:r>
          </w:p>
          <w:p>
            <w:pPr>
              <w:pStyle w:val="Normal"/>
              <w:spacing w:before="0" w:after="0"/>
              <w:ind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2_1121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CCUGCACUGUGGGAUGAGGUAGUAGGUUGUAUAGUUUUAGGGUCAUACCCGCAACUGGGAGAUAACUAUACAAUCUACUGUCUUUCCUAAAGCAGCAGAAAAUCA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.((((.((.(((((.(((..((((((((((((((((.....(((...((((....)))).)))))))))))))))))))..)))))))).))..))))...)))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487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6_2687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UACUGCUCUGUGGAGGUGAGGUAGUAGGUUGUAUAGUUUGGUGGGAGGGAUUCUGUCCCAUUUCAGGUGAUAACUAUACAGUCUAUUGCCUUCCUUAAAGAGCAGCAAU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(((((...((((.((((((((((..(((((((((.(((((((.((...)).))))))).........)))))))))..))))))))))))))..)))))))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4_2620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GACUGCAUGCAUCCAGGUUGAGGUAGUAGGUUGUAUAGUUUAGAAUUACACCAAGGGAGAUAACUGUACAACCUCCUAGCUUUCCUUGGGUCUUGCACAAAGCGGCG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.((((.((((((((((..(((.(((.(((((((((((((.....(..(.....)..)...))))))))))))).))).)))..))))))...))))....)))))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Un_NT_467319v1_3902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CGUGCCCCCCCCGGGGUGAGGUAGUAGAUUGUAUAGUUGGGGGCUCACACGCCCGGCUCGGAGAUAACUAUACAGUCUACUGUCUUCCCUGUGGGGGGUGUAUGGCA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(((((((((((((.(((..(((((((((((((((((.((((......))))..........)))))))))))))))))..)))))))).)))))).))))))...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2_11207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CAUGCUUCUCUGUCAGAGUGAGGUAGUAGAUUGUAUAGUUGUAGGGUAGUUAUUUUACCCUGUUCAGGAGAUAACUAUACAAUCUAUUGCCUUCCCUGAGGAGUAAAAC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((((((....((.(..(((((((((((((((((((((((((((((.....))))))).........))))))))))))))))))))))..))))))))))).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858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_2125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CGCCCGAGGAGGAUCCGGUCUCCUGAAGCAAAGUUCUGUGACACUCAGACUCUGGUUACGAUAGCAGUCAGUGCACUACAGAACUUUGUCUCCGGGGGCUGCGGCGGC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((.....))...((((((((.((..((((((((((((.((((..(((((((.......))).))))))))...))))))))))))..)).))))))))..))))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3_2608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CGGGGCAGUCAUCGCUGCUGUAAACAUCCUUGACUGGAAGCUGUGAGGUGUCAGCGGGGGCUUUCAGUCGGAUGUUUACAGCUGCAGGCUGCUGCAGUCACCUGGG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.(((((((...((.(((((((((((((..(((((((((((.(...((....)).).)))))))))))))))))))))))).)).))))))).)...(((....)))</w:t>
            </w:r>
          </w:p>
          <w:p>
            <w:pPr>
              <w:pStyle w:val="Normal"/>
              <w:tabs>
                <w:tab w:val="clear" w:pos="720"/>
                <w:tab w:val="left" w:pos="1124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4_3212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+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CUUGGCAGUUCCCAGCUCUGAGAACUGAAUUCCAUGGACUGGUUUCAAUUCCAUGCGUUCAGUCCAUGGUAUUCAGUUCUCUAGCUUGGCUGCAUCAAACUUCACAAC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..((.((((..(((((((((((.(((((((((((...((......))...))))))))))).))))))))))).)))).)))))).............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651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3_2608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UACCAUGCUGUAGCACGUGUAAACAUCCUACACUCUCAGCUGUGAACUCGAGGUGGCUGGGAGAGGAUUGUUUACGCCUUCUGCCAUGGAGUGAACAUCUGGUGAGC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((((...(((((((((((((...((((((((..(.........)..)))))))))))).)))))))))...))))))))).((..((.....))..))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3_2947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UCUGAGUGACAGGUACUGUAAACAUCCUACACUCUCAGCUGUGGAAACUAAGAAAGCUGGGAGAAGGCUGUUUACUCUCCCUGCCUUGGAAAUCAUCUGGAGGG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.((..((.(.((((....(((((((.(((...(((((((((..(....)......))))))))).))).)))))))....)))))))..))..))...........</w:t>
            </w:r>
          </w:p>
          <w:p>
            <w:pPr>
              <w:pStyle w:val="Normal"/>
              <w:tabs>
                <w:tab w:val="clear" w:pos="720"/>
                <w:tab w:val="left" w:pos="149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4_26208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UCGUUGCGCCCCUCUCAAUCCCUGAGACCCUAACUUGUGAUGUUUAGCUUUUAAAUCCACGGGUUAGGCUCUUGGGAGCUGUGAGUUGUGCUUUGACAUCUUUAUUU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..((((..(((.((.((((.((((.(((((((((((..((((((...)))))).))))))))))).))))))))..)).)))..))))..)))............</w:t>
            </w:r>
          </w:p>
          <w:p>
            <w:pPr>
              <w:pStyle w:val="Normal"/>
              <w:tabs>
                <w:tab w:val="clear" w:pos="720"/>
                <w:tab w:val="left" w:pos="2531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208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AUAUCAGACUUUUCCUAGUCCCUGAGACCCUAACUUGUGAGGUUUUGUAGCAACAAUCACAAGUCAGGCUCUUGGGACCUAGGCGGAGGGGAACCAGCAGCUUUGG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...(((..(((((..((..(((.(((.((((((((.(((....))).....)))))))).))).)))..))..)))))..)))..)).((((.....))))..</w:t>
            </w:r>
          </w:p>
          <w:p>
            <w:pPr>
              <w:pStyle w:val="Normal"/>
              <w:spacing w:before="0" w:after="0"/>
              <w:ind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_2359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UAUAGUAGUCUGUUGCUGUAAACAUCCCCGACUGGAAGCUGUAGCAGCUUGAGCUUUCAGUCAGAUGUUUGCUGCACCUGGCUAUACCUGGACAGCAUCAGGAGGAAA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((((((.(.(((.(((((((((...(((((((((((...........))))))))))).))))))))).))).).)))))).(((((......)))))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3_11953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UCGCCGUGCUCUCAGGGUCCAGUUUUCCCAGGAAUCCCUUAGGCGCUACGUUGGGGAUUCCUGGAAAUACUGUUCUUGGGGCCACGGCUCUGCACCUGGAGACAGCCC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((((((..(((((((..((((.((.((((((((((((..((((...)))))))))))))))).)).)))).)))))))..)))))).))))..(((....)))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785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AAUGUGGAAAACUUGUACCCCUUUCUACACAGGUUGGGAUCAGUUGCAAUGCUGUGCGUUUCUGUGGUAUUGCACUUGUCCCGGCCUGUUGAGGUUGGUGGGGAUAG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(((...((((..(((..((((((((((((.(((.(((((((..(........)..)))))))))).))))))))))))..))).....))))...)))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8_3431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GAUCCUGCUCCGUCGCCCCAGUGUUCAGACUACCUGUUCAGGACAAUGCUGUUGUACAGUAGUCUGCACAUUGGUUAGACUGGGCAAGGGAAAGCAGCGACAUGGAC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((((.(((...(((((((.((((((((.(((.(((.......)))....))))))))))).)))))))...))).)))).))))..............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531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7_1332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AGGCUCCACUCCGUCUGCCCAGUGUUCAGACUACCUGUUCAGGACUACGAGAUUGUACAGUAGUCUGCACAUUGGUUAGGCUGUGCUGGGAUACACCACACACUGCC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(........(((((.(((((((.((((((((.(((.(((..........))).))))))))))).))))))).))))).(((.(((......))))))...)))..</w:t>
            </w:r>
          </w:p>
          <w:p>
            <w:pPr>
              <w:pStyle w:val="Normal"/>
              <w:tabs>
                <w:tab w:val="clear" w:pos="720"/>
                <w:tab w:val="left" w:pos="1353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7858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UGUUGUUAAAUUGAACACUGUUCUCUGGUUAGUUUUGCAGGUUUGCAUCCAGCUGUAUGAUACUCUGCUGUGCAAAUCCAUGCAAAACUGACUGUGGCAGUGACAAGUC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.....(((((((...((((((((((((((((((((((..((((.(((...)))...)))))))))).)).)))))))))))))).))))))).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4_31648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UGCCUUCCGGAGAGGUGCUGCUCACAGUCAGUUUUGCAGGUUUGCAUCCCAGCUUGCUAAAAUUGCUGUGCAAAUCCAUGCAAAACUGACUGUGGUGGUGGUGAAUAG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...)))))((..(.((((((((((((((((((((((((...((((...........)))))))))).)).)))))))))))))))))..))..........</w:t>
            </w:r>
          </w:p>
          <w:p>
            <w:pPr>
              <w:pStyle w:val="Normal"/>
              <w:tabs>
                <w:tab w:val="clear" w:pos="720"/>
                <w:tab w:val="left" w:pos="270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2_1111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UCUUGCCUGAUUCCAGGCUGAGGUAGUAGUUUGUACAGUUUGAGGGUCUAUGAUACCACCCGGUACAGGAGAUAACUGUACAGGCCACUGCCUUGCCUGGGACAGAGCU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((((.((((((((.((((((((.((((((((((((.....((((.((.((((....))))))..)))))))))))))))).))))))))))))))))))).))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3_29470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CUGUUGACAGUGAGCGACUGUAAACAUCCUCGACUGGAAGCUGUGAAGCAGCAGAUGGGGCUUUCAGUCGGAUGUUUGCAGCUGCCAACUGCCACAGACGUCAAGA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((.(.((((..(((.((((((((((((..(((((((((((.(............).))))))))))))))))))))))).)))..))))).)))).......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58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7_27144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CAUCUGUCUUCUAUAUGUACCCUGUAGAUCCGAAUUUGUGUAAAGGAAGUUGGGUCACAAAUUCGUAUCUAGGGGAAUAUGUAGUUGACACAAACACUACAGGUCAC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((((..((((((((.((((.(((((.((((((((((...............)))))))))).))))))))).))))))))..))))...................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786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UCCAGUAGCUUUCUGCUUUGCAGUCUUCUGUUAGUUUUGCAUAGUUGCACUACAGGAAGAAUGUAGUUGUGCAAAUCUAUGCAAAACUGAUGGUGGCCUGUUAUAAUCU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(((((....)))))..((((.((.(((((((((((((((((((((((((((.......))))...))))))..))))))))))))))))).)).)))).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2_1041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UGCAGCGCCGGCACGGGCAACGGAAUCCCAAAAGCAGCUGUCCCCGCAGCGCCCAGCUGCCCUGGGAUUUCGUUACCCGCGCCUCCGCCUCAGCCGCCGCCGCUACG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((.(((.((((.((((.((((((((((((...(((((((..(.......)..)))))))..)))))))))))).)))).((....))....)))).))).))...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7_3409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UAUGGGAUGGCCUGACUUUGAGCUGUUGAAUUCGGGGCCGUAACACUGUCUGAGAGGUUUAUAUUUCUCACAGUGAACCGGUCUCUUUUUCAGCUGCUUCCUGG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(((.......((((.((((((...(((((((...((((((..(((((((....)))))))))))))...)))))))...)))))).))))...))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9_14784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UCUGCCCGCUCCUGGCUGCCCGGCAGCAGUUCUUCAGUGGCAAGCUUUAUGUCCUUCUCUAGUAGCUAAAGCUGCCAGUUGAAGAACUGUUGAAUGUAGCCACGUUCAU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(..(.(((((((....(((((((((((((((((((.((((((.((.((.....))..))))))))))))).))))))))))))))...))))))).)..)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936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GGUGCGCCAGGCCUGGCUGAGGUAGUAGUUUGUGCUGUUGGUCGGGUUGUGACAUUGCCCGCUGUGGAGAUAACUGCGCAAGCUACUGCCUUGCUAGUGCUGGUGA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((((((..(((((.(((((((((((((((((.(((((.(((((.........)))))))........))).))))))))))))))))))))))..))))))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_18747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GCAGUUCCACAGGAAUGUCCAGCUGGAAGGGGGGCCGUUACACUGUAAGAGAGUGAGUAGCAGGUCUCACAGUGAACCGGUCUCUUUUCCUGCUGUGUCAUG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....))))...((.(((.(((((.(((((((((((((...((((((..((((.(........).))))))))))...))))))))))))).)))).).))).)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1_805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CUGAUGUCUGUCAUACUCUAGCAGCACGUAAAUAUUGGUGUUAAAACUGUAAAUAUCUCCAGUAUUAACUGUGCUGCUGAAGUAAGGCUAGCCACUUCUGCAUGUGAG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.((.((..(((.((((.(((((((((((.((((((((.(................).)))))))).)).))))))))).)))).)))..))....)).))).......</w:t>
            </w:r>
          </w:p>
          <w:p>
            <w:pPr>
              <w:pStyle w:val="Normal"/>
              <w:spacing w:before="0" w:after="0"/>
              <w:ind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4_32054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CUCUGGACAUGACUGUAUCUCUGUGCUUUCAGCUUCUUUACAGUGCUGCCUUGUUGCGUUCAUGUCAAGCAGCAUUGUACAGGGCUAUGAAAGAACAGAGGCAUGCUCU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(..((((......(((((((.(((((((((.((.(((((((((((.(((..(((....))))))))))))))))).)))))..)))))).)))))))))))..).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Z_45173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GUUGGUCUAGUUCUGUGUGGAAGACUAGUGAUUUUGUUGUUUUUAGAUAAUUAAAUUGACAACAAAUCACAGUCUGCCAUAUGGCACAGAUCAUGCCUCUACAGGACAAGU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.((((((((.((.((((((((.(((((.(((((((.(((((((((((....)))))..)))))))))))))))))).)))))))).)))))))).)).))........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8_28209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UGUGGUCUGGCUCUGUGUGGAAGACUAGUGAUUUUGUUGUUAUGAUUUAUAAAGGUGACAACAAAUCAUAGCCUGCCAUACAGCACAGAUCUUCACCCUUGCUGGUAGG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(((..((((((...((((((((.((.(((.((((((.((((((((...........))))))))))))))))).)).))))))))..))))))...(((......))).)))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662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33_30699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UGCCCACCCACCCUGGCAGCGCCCGGGCCGAGGUUCUGUCCUACACUCCGGCUGUGGCUAUGGGCAGUCAGUGCAUCACAGAACUUGGUCCCGGGAGCUCAGC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......)))))..(((((.(((((((((((.((((((....((((..((((((........))))))))))....))))))))))).)))))).)))..))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_23593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AAGCUAACUUUUAGUUCCUGUAAACAUCCUACACUCAGCUAUAACAAGUGGUAGGGCUGGGGGGUGGAUGUUUACUUCAACUGACUUGGAAAGGCAGCUUUCCUGAAU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..((((((...((((((((((.((.(((((((...((.....))..)))))))..))))))))))))...))))))...((((((....)))))).......</w:t>
            </w:r>
          </w:p>
          <w:p>
            <w:pPr>
              <w:pStyle w:val="Normal"/>
              <w:tabs>
                <w:tab w:val="clear" w:pos="720"/>
                <w:tab w:val="left" w:pos="1353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5_3245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CCCCGCGCCUCCUCAGCCUCCUUGGUGCAGUGGUUCUUAACAGUUCAACAGUUCUCUAUCAUAAUUGUGAAAUGUUUAGGACCACUUGACCAGCGAGGCCCGGGCAU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((((.(.(((((....((.....((((..(((((((((.((((.((((.(((((.........))))))))).)))).)))))))))..)))))))))))).))))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Z_41525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AGACGGAGACCUCUCUGGUGAGGUGCAGAGCUUAGCUGAUUGGUGAACAGUGAUUGUUUCCCUCUUUGUUCACAGUGGCUAAGUUCUGCACCUGAAGAGAAGGU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...((((((((....((((((((((((((((((....((((((((.((.........)).))))))))..))))))))))))))))))..)))).))))..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Z_47473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UCAUGCAGAGCUGGAGGGGAGGCAAGAUGUUGGCAUAGCUGUUAACCUAAAAACCUGCUAUGCCAACAUAUUGUCAUCUUUCCUGUCUGUUUGCGUCAGAGACAGAUUCU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.....(((...((((((..(((((.(((((((((((((.(((........)))..))))))))))))).)))))..)))))).((((((((.(....))))))))))))..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chr20_24659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UUUGAGGGAGCGGCAGUUAAGACUUGUAGUGAUGUUUAGAUAAUGUAUUACAUGAACAUCACUUUAAGUCUGUGCUACUUCUCUCCUCAUUCUUGUCGGCGGGAA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.((..((((((((.((.(((..(((((((.(((((((((((..(((....)))..))))))))))).)))))))..))).)).))).))))).(((((....))))).))</w:t>
            </w:r>
          </w:p>
          <w:p>
            <w:pPr>
              <w:pStyle w:val="Normal"/>
              <w:tabs>
                <w:tab w:val="clear" w:pos="720"/>
                <w:tab w:val="left" w:pos="1538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Supplemental Table 4.</w:t>
      </w:r>
      <w:r>
        <w:rPr/>
        <w:t xml:space="preserve"> miPIE unique predictions above 90% threshold (27 of 71):</w:t>
      </w:r>
    </w:p>
    <w:tbl>
      <w:tblPr>
        <w:tblW w:w="4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206"/>
      </w:tblGrid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hromosomal location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miPIE score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76229v1_3985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70375v1_3946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67319v1_3902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20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2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6_2687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4_2620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164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341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_3462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085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_1332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5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152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_1175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164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_908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333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1912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2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6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208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_3542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48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6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6_2688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6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_3615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_3615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8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_3615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4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65061v1_3805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20"/>
        </w:rPr>
        <w:t xml:space="preserve">Supplemental Table 5. </w:t>
      </w:r>
      <w:r>
        <w:rPr/>
        <w:t>miRDeep2 unique predictions above 90% threshold (2 of 46):</w:t>
      </w:r>
    </w:p>
    <w:tbl>
      <w:tblPr>
        <w:tblW w:w="2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40"/>
      </w:tblGrid>
      <w:tr>
        <w:trPr>
          <w:trHeight w:val="28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romosomal lo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iRDeep2 score</w:t>
            </w:r>
          </w:p>
        </w:tc>
      </w:tr>
      <w:tr>
        <w:trPr>
          <w:trHeight w:val="28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5_32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+3</w:t>
            </w:r>
          </w:p>
        </w:tc>
      </w:tr>
      <w:tr>
        <w:trPr>
          <w:trHeight w:val="28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Z_47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+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br w:type="page"/>
      </w:r>
      <w:r>
        <w:rPr>
          <w:rFonts w:cs="Times New Roman" w:ascii="Times New Roman" w:hAnsi="Times New Roman"/>
          <w:b/>
          <w:sz w:val="16"/>
          <w:szCs w:val="16"/>
        </w:rPr>
        <w:t xml:space="preserve">Supplemental Table 6. </w:t>
      </w:r>
      <w:r>
        <w:rPr>
          <w:rFonts w:cs="Times New Roman" w:ascii="Times New Roman" w:hAnsi="Times New Roman"/>
          <w:sz w:val="16"/>
          <w:szCs w:val="16"/>
        </w:rPr>
        <w:t xml:space="preserve">Novel sites predicted above decision threshold by </w:t>
      </w:r>
      <w:r>
        <w:rPr>
          <w:rFonts w:cs="Times New Roman" w:ascii="Times New Roman" w:hAnsi="Times New Roman"/>
          <w:sz w:val="16"/>
          <w:szCs w:val="16"/>
          <w:u w:val="single"/>
        </w:rPr>
        <w:t>both</w:t>
      </w:r>
      <w:r>
        <w:rPr>
          <w:rFonts w:cs="Times New Roman" w:ascii="Times New Roman" w:hAnsi="Times New Roman"/>
          <w:sz w:val="16"/>
          <w:szCs w:val="16"/>
        </w:rPr>
        <w:t xml:space="preserve"> miRDeep2 and miPIE (44):</w:t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1890"/>
      </w:tblGrid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romosomal 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iPIE sco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iRDeep2 score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_34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17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_33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_119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1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_14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2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Un_NT_467319v1_39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7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4_26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6_268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1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NT_456233v1_random_16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3_26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2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+4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3_26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_29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1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1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2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4_26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3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_11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7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7_27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_34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_13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_29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_14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_10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23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3_306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_18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_34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_24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_32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8_28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5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Z_415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+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_8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+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Tablebody"/>
        <w:rPr>
          <w:rFonts w:ascii="Times New Roman" w:hAnsi="Times New Roman"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Caption"/>
        <w:keepNext w:val="true"/>
        <w:spacing w:before="0" w:after="0"/>
        <w:contextualSpacing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Caption"/>
        <w:keepNext w:val="true"/>
        <w:spacing w:before="0" w:after="0"/>
        <w:contextualSpacing/>
        <w:rPr/>
      </w:pPr>
      <w:r>
        <w:rPr>
          <w:rFonts w:eastAsia="Times New Roman" w:cs="Times New Roman" w:ascii="Times New Roman" w:hAnsi="Times New Roman"/>
          <w:bCs w:val="false"/>
          <w:sz w:val="16"/>
          <w:szCs w:val="13"/>
        </w:rPr>
        <w:t>Supplemental Table 7. Novel microRNA predictions by miPIE at different precision thresholds on the 6 test species</w:t>
      </w:r>
    </w:p>
    <w:p>
      <w:pPr>
        <w:pStyle w:val="Normal"/>
        <w:rPr>
          <w:rFonts w:ascii="Times New Roman" w:hAnsi="Times New Roman" w:eastAsia="Times New Roman" w:cs="Times New Roman"/>
          <w:bCs/>
          <w:sz w:val="16"/>
          <w:szCs w:val="13"/>
          <w:lang w:val="en-CA"/>
        </w:rPr>
      </w:pPr>
      <w:r>
        <w:rPr>
          <w:rFonts w:eastAsia="Times New Roman" w:cs="Times New Roman" w:ascii="Times New Roman" w:hAnsi="Times New Roman"/>
          <w:bCs/>
          <w:sz w:val="16"/>
          <w:szCs w:val="13"/>
          <w:lang w:val="en-CA"/>
        </w:rPr>
      </w:r>
    </w:p>
    <w:tbl>
      <w:tblPr>
        <w:tblW w:w="4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928"/>
        <w:gridCol w:w="881"/>
        <w:gridCol w:w="881"/>
        <w:gridCol w:w="882"/>
      </w:tblGrid>
      <w:tr>
        <w:trPr>
          <w:trHeight w:val="376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spacing w:lineRule="auto" w:line="240" w:before="0" w:after="0"/>
              <w:contextualSpacing/>
              <w:rPr>
                <w:rStyle w:val="Appleconvertedspace"/>
                <w:rFonts w:ascii="Times New Roman" w:hAnsi="Times New Roman" w:cs="Times New Roman"/>
                <w:sz w:val="16"/>
                <w:szCs w:val="16"/>
                <w:shd w:fill="FFFFFF" w:val="clear"/>
              </w:rPr>
            </w:pPr>
            <w:r>
              <w:rPr/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All microRNA prediction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Pr &gt; 80%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Pr &gt; 90%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Pr &gt; 95%</w:t>
            </w:r>
          </w:p>
        </w:tc>
      </w:tr>
      <w:tr>
        <w:trPr>
          <w:trHeight w:val="232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Chick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8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47</w:t>
            </w:r>
          </w:p>
        </w:tc>
      </w:tr>
      <w:tr>
        <w:trPr>
          <w:trHeight w:val="232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Hors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4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26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43</w:t>
            </w:r>
          </w:p>
        </w:tc>
      </w:tr>
      <w:tr>
        <w:trPr>
          <w:trHeight w:val="237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Cow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33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4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74</w:t>
            </w:r>
          </w:p>
        </w:tc>
      </w:tr>
      <w:tr>
        <w:trPr>
          <w:trHeight w:val="232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Mous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38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25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50</w:t>
            </w:r>
          </w:p>
        </w:tc>
      </w:tr>
      <w:tr>
        <w:trPr>
          <w:trHeight w:val="232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Hum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18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8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43</w:t>
            </w:r>
          </w:p>
        </w:tc>
      </w:tr>
      <w:tr>
        <w:trPr>
          <w:trHeight w:val="232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Fruit-fl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9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5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24</w:t>
            </w:r>
          </w:p>
        </w:tc>
      </w:tr>
    </w:tbl>
    <w:p>
      <w:pPr>
        <w:pStyle w:val="Tablebody"/>
        <w:rPr>
          <w:rStyle w:val="Appleconvertedspace"/>
          <w:rFonts w:ascii="Times New Roman" w:hAnsi="Times New Roman" w:cs="Times New Roman"/>
          <w:color w:val="2A2A2A"/>
          <w:sz w:val="16"/>
          <w:szCs w:val="16"/>
          <w:shd w:fill="FFFFFF" w:val="clea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Helvetica-Light">
    <w:altName w:val="Arial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Calibri Light" w:hAnsi="Calibri Light" w:eastAsia="Times New Roman" w:cs="Calibri Light"/>
      <w:color w:val="2F5496"/>
      <w:sz w:val="32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AuthorGroupChar">
    <w:name w:val="Author-Group Char"/>
    <w:qFormat/>
    <w:rPr>
      <w:rFonts w:ascii="Helvetica-Light;Arial" w:hAnsi="Helvetica-Light;Arial" w:eastAsia="Times New Roman" w:cs="Helvetica-Light;Arial"/>
      <w:iCs/>
      <w:sz w:val="24"/>
      <w:szCs w:val="24"/>
      <w:lang w:val="en-US"/>
    </w:rPr>
  </w:style>
  <w:style w:type="character" w:styleId="TitleChar">
    <w:name w:val="Title Char"/>
    <w:qFormat/>
    <w:rPr>
      <w:rFonts w:ascii="Helvetica" w:hAnsi="Helvetica" w:eastAsia="Times New Roman" w:cs="Helvetica"/>
      <w:b/>
      <w:sz w:val="36"/>
      <w:szCs w:val="36"/>
      <w:lang w:val="en-US"/>
    </w:rPr>
  </w:style>
  <w:style w:type="paragraph" w:styleId="Heading">
    <w:name w:val="Heading"/>
    <w:basedOn w:val="Normal"/>
    <w:next w:val="Normal"/>
    <w:qFormat/>
    <w:pPr>
      <w:spacing w:lineRule="exact" w:line="420" w:before="92" w:after="0"/>
      <w:jc w:val="both"/>
    </w:pPr>
    <w:rPr>
      <w:rFonts w:ascii="Helvetica" w:hAnsi="Helvetica" w:eastAsia="Times New Roman" w:cs="Helvetica"/>
      <w:b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b/>
      <w:bCs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AuthorGroup">
    <w:name w:val="Author-Group"/>
    <w:basedOn w:val="Normal"/>
    <w:qFormat/>
    <w:pPr>
      <w:spacing w:lineRule="exact" w:line="300" w:before="100" w:after="0"/>
      <w:jc w:val="both"/>
    </w:pPr>
    <w:rPr>
      <w:rFonts w:ascii="Helvetica-Light;Arial" w:hAnsi="Helvetica-Light;Arial" w:eastAsia="Times New Roman" w:cs="Helvetica-Light;Arial"/>
      <w:i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hyperlink" Target="../../../../Documents/MobaXterm/slash/RemoteFiles/330478_18_72/pdfs_123456789/chr1_2078.pdf" TargetMode="External"/><Relationship Id="rId27" Type="http://schemas.openxmlformats.org/officeDocument/2006/relationships/hyperlink" Target="../../../../Documents/MobaXterm/slash/RemoteFiles/330478_18_72/pdfs_123456789/chr13_11956.pdf" TargetMode="External"/><Relationship Id="rId28" Type="http://schemas.openxmlformats.org/officeDocument/2006/relationships/hyperlink" Target="../../../../Documents/MobaXterm/slash/RemoteFiles/330478_18_72/pdfs_123456789/chr6_33562.pdf" TargetMode="External"/><Relationship Id="rId29" Type="http://schemas.openxmlformats.org/officeDocument/2006/relationships/hyperlink" Target="../../../../Documents/MobaXterm/slash/RemoteFiles/330478_18_72/pdfs_123456789/chr7_34267.pdf" TargetMode="External"/><Relationship Id="rId30" Type="http://schemas.openxmlformats.org/officeDocument/2006/relationships/hyperlink" Target="../../../../Documents/MobaXterm/slash/RemoteFiles/330478_18_72/pdfs_123456789/chr2_17954.pdf" TargetMode="External"/><Relationship Id="rId31" Type="http://schemas.openxmlformats.org/officeDocument/2006/relationships/hyperlink" Target="../../../../Documents/MobaXterm/slash/RemoteFiles/330478_18_72/pdfs_123456789/chr1_NT_456233v1_random_16290.pdf" TargetMode="External"/><Relationship Id="rId32" Type="http://schemas.openxmlformats.org/officeDocument/2006/relationships/hyperlink" Target="../../../../Documents/MobaXterm/slash/RemoteFiles/330478_18_72/pdfs_123456789/chr1_1805.pdf" TargetMode="External"/><Relationship Id="rId33" Type="http://schemas.openxmlformats.org/officeDocument/2006/relationships/hyperlink" Target="../../../../Documents/MobaXterm/slash/RemoteFiles/330478_18_72/pdfs_123456789/chr12_11210.pdf" TargetMode="External"/><Relationship Id="rId34" Type="http://schemas.openxmlformats.org/officeDocument/2006/relationships/hyperlink" Target="../../../../Documents/MobaXterm/slash/RemoteFiles/330478_18_72/pdfs_123456789/chr26_26871.pdf" TargetMode="External"/><Relationship Id="rId35" Type="http://schemas.openxmlformats.org/officeDocument/2006/relationships/hyperlink" Target="../../../../Documents/MobaXterm/slash/RemoteFiles/330478_18_72/pdfs_123456789/chr24_26206.pdf" TargetMode="External"/><Relationship Id="rId36" Type="http://schemas.openxmlformats.org/officeDocument/2006/relationships/hyperlink" Target="../../../../Documents/MobaXterm/slash/RemoteFiles/330478_18_72/pdfs_123456789/chrUn_NT_467319v1_39025.pdf" TargetMode="External"/><Relationship Id="rId37" Type="http://schemas.openxmlformats.org/officeDocument/2006/relationships/hyperlink" Target="../../../../Documents/MobaXterm/slash/RemoteFiles/330478_18_72/pdfs_123456789/chr12_11207.pdf" TargetMode="External"/><Relationship Id="rId38" Type="http://schemas.openxmlformats.org/officeDocument/2006/relationships/hyperlink" Target="../../../../Documents/MobaXterm/slash/RemoteFiles/330478_18_72/pdfs_123456789/chr2_21250.pdf" TargetMode="External"/><Relationship Id="rId39" Type="http://schemas.openxmlformats.org/officeDocument/2006/relationships/hyperlink" Target="../../../../Documents/MobaXterm/slash/RemoteFiles/330478_18_72/pdfs_123456789/chr23_26080.pdf" TargetMode="External"/><Relationship Id="rId40" Type="http://schemas.openxmlformats.org/officeDocument/2006/relationships/hyperlink" Target="../../../../Documents/MobaXterm/slash/RemoteFiles/330478_18_72/pdfs_123456789/chr4_32121.pdf" TargetMode="External"/><Relationship Id="rId41" Type="http://schemas.openxmlformats.org/officeDocument/2006/relationships/hyperlink" Target="../../../../Documents/MobaXterm/slash/RemoteFiles/330478_18_72/pdfs_123456789/chr23_26082.pdf" TargetMode="External"/><Relationship Id="rId42" Type="http://schemas.openxmlformats.org/officeDocument/2006/relationships/hyperlink" Target="../../../../Documents/MobaXterm/slash/RemoteFiles/330478_18_72/pdfs_123456789/chr3_29472.pdf" TargetMode="External"/><Relationship Id="rId43" Type="http://schemas.openxmlformats.org/officeDocument/2006/relationships/hyperlink" Target="../../../../Documents/MobaXterm/slash/RemoteFiles/330478_18_72/pdfs_123456789/chr24_26208.pdf" TargetMode="External"/><Relationship Id="rId44" Type="http://schemas.openxmlformats.org/officeDocument/2006/relationships/hyperlink" Target="../../../../Documents/MobaXterm/slash/RemoteFiles/330478_18_72/pdfs_123456789/chr1_2082.pdf" TargetMode="External"/><Relationship Id="rId45" Type="http://schemas.openxmlformats.org/officeDocument/2006/relationships/hyperlink" Target="../../../../Documents/MobaXterm/slash/RemoteFiles/330478_18_72/pdfs_123456789/chr2_23595.pdf" TargetMode="External"/><Relationship Id="rId46" Type="http://schemas.openxmlformats.org/officeDocument/2006/relationships/hyperlink" Target="../../../../Documents/MobaXterm/slash/RemoteFiles/330478_18_72/pdfs_123456789/chr13_11953.pdf" TargetMode="External"/><Relationship Id="rId47" Type="http://schemas.openxmlformats.org/officeDocument/2006/relationships/hyperlink" Target="../../../../Documents/MobaXterm/slash/RemoteFiles/330478_18_72/pdfs_123456789/chr1_7856.pdf" TargetMode="External"/><Relationship Id="rId48" Type="http://schemas.openxmlformats.org/officeDocument/2006/relationships/hyperlink" Target="../../../../Documents/MobaXterm/slash/RemoteFiles/330478_18_72/pdfs_123456789/chr8_34310.pdf" TargetMode="External"/><Relationship Id="rId49" Type="http://schemas.openxmlformats.org/officeDocument/2006/relationships/hyperlink" Target="../../../../Documents/MobaXterm/slash/RemoteFiles/330478_18_72/pdfs_123456789/chr17_13326.pdf" TargetMode="External"/><Relationship Id="rId50" Type="http://schemas.openxmlformats.org/officeDocument/2006/relationships/hyperlink" Target="../../../../Documents/MobaXterm/slash/RemoteFiles/330478_18_72/pdfs_123456789/chr1_7858.pdf" TargetMode="External"/><Relationship Id="rId51" Type="http://schemas.openxmlformats.org/officeDocument/2006/relationships/hyperlink" Target="../../../../Documents/MobaXterm/slash/RemoteFiles/330478_18_72/pdfs_123456789/chr4_31648.pdf" TargetMode="External"/><Relationship Id="rId52" Type="http://schemas.openxmlformats.org/officeDocument/2006/relationships/hyperlink" Target="../../../../Documents/MobaXterm/slash/RemoteFiles/330478_18_72/pdfs_123456789/chr12_11115.pdf" TargetMode="External"/><Relationship Id="rId53" Type="http://schemas.openxmlformats.org/officeDocument/2006/relationships/hyperlink" Target="../../../../Documents/MobaXterm/slash/RemoteFiles/330478_18_72/pdfs_123456789/chr3_29470.pdf" TargetMode="External"/><Relationship Id="rId54" Type="http://schemas.openxmlformats.org/officeDocument/2006/relationships/hyperlink" Target="../../../../Documents/MobaXterm/slash/RemoteFiles/330478_18_72/pdfs_123456789/chr27_27144.pdf" TargetMode="External"/><Relationship Id="rId55" Type="http://schemas.openxmlformats.org/officeDocument/2006/relationships/hyperlink" Target="../../../../Documents/MobaXterm/slash/RemoteFiles/330478_18_72/pdfs_123456789/chr1_7862.pdf" TargetMode="External"/><Relationship Id="rId56" Type="http://schemas.openxmlformats.org/officeDocument/2006/relationships/hyperlink" Target="../../../../Documents/MobaXterm/slash/RemoteFiles/330478_18_72/pdfs_123456789/chr12_10416.pdf" TargetMode="External"/><Relationship Id="rId57" Type="http://schemas.openxmlformats.org/officeDocument/2006/relationships/hyperlink" Target="../../../../Documents/MobaXterm/slash/RemoteFiles/330478_18_72/pdfs_123456789/chr7_34091.pdf" TargetMode="External"/><Relationship Id="rId58" Type="http://schemas.openxmlformats.org/officeDocument/2006/relationships/hyperlink" Target="../../../../Documents/MobaXterm/slash/RemoteFiles/330478_18_72/pdfs_123456789/chr19_14784.pdf" TargetMode="External"/><Relationship Id="rId59" Type="http://schemas.openxmlformats.org/officeDocument/2006/relationships/hyperlink" Target="../../../../DOCUME~1/MobaXterm/slash/RemoteFiles/330478_18_72/pdfs_123456789/chr1_936.pdf" TargetMode="External"/><Relationship Id="rId60" Type="http://schemas.openxmlformats.org/officeDocument/2006/relationships/hyperlink" Target="../../../../Documents/MobaXterm/slash/RemoteFiles/330478_18_72/pdfs_123456789/chr2_18747.pdf" TargetMode="External"/><Relationship Id="rId61" Type="http://schemas.openxmlformats.org/officeDocument/2006/relationships/hyperlink" Target="../../../../Documents/MobaXterm/slash/RemoteFiles/330478_18_72/pdfs_123456789/chr1_8055.pdf" TargetMode="External"/><Relationship Id="rId62" Type="http://schemas.openxmlformats.org/officeDocument/2006/relationships/hyperlink" Target="../../../../Documents/MobaXterm/slash/RemoteFiles/330478_18_72/pdfs_123456789/chr4_32054.pdf" TargetMode="External"/><Relationship Id="rId63" Type="http://schemas.openxmlformats.org/officeDocument/2006/relationships/hyperlink" Target="../../../../Documents/MobaXterm/slash/RemoteFiles/330478_18_72/pdfs_123456789/chrZ_45173.pdf" TargetMode="External"/><Relationship Id="rId64" Type="http://schemas.openxmlformats.org/officeDocument/2006/relationships/hyperlink" Target="../../../../Documents/MobaXterm/slash/RemoteFiles/330478_18_72/pdfs_123456789/chr28_28209.pdf" TargetMode="External"/><Relationship Id="rId65" Type="http://schemas.openxmlformats.org/officeDocument/2006/relationships/hyperlink" Target="../../../../Documents/MobaXterm/slash/RemoteFiles/330478_18_72/pdfs_123456789/chr33_30699.pdf" TargetMode="External"/><Relationship Id="rId66" Type="http://schemas.openxmlformats.org/officeDocument/2006/relationships/hyperlink" Target="../../../../Documents/MobaXterm/slash/RemoteFiles/330478_18_72/pdfs_123456789/chr2_23593.pdf" TargetMode="External"/><Relationship Id="rId67" Type="http://schemas.openxmlformats.org/officeDocument/2006/relationships/hyperlink" Target="../../../../Documents/MobaXterm/slash/RemoteFiles/330478_18_72/pdfs_123456789/chr5_32451.pdf" TargetMode="External"/><Relationship Id="rId68" Type="http://schemas.openxmlformats.org/officeDocument/2006/relationships/hyperlink" Target="../../../../Documents/MobaXterm/slash/RemoteFiles/330478_18_72/pdfs_123456789/chrZ_41525.pdf" TargetMode="External"/><Relationship Id="rId69" Type="http://schemas.openxmlformats.org/officeDocument/2006/relationships/hyperlink" Target="../../../../Documents/MobaXterm/slash/RemoteFiles/330478_18_72/pdfs_123456789/chrZ_47473.pdf" TargetMode="External"/><Relationship Id="rId70" Type="http://schemas.openxmlformats.org/officeDocument/2006/relationships/hyperlink" Target="../../../../Documents/MobaXterm/slash/RemoteFiles/330478_18_72/pdfs_123456789/chr20_24659.pdf" TargetMode="External"/><Relationship Id="rId71" Type="http://schemas.openxmlformats.org/officeDocument/2006/relationships/numbering" Target="numbering.xml"/><Relationship Id="rId72" Type="http://schemas.openxmlformats.org/officeDocument/2006/relationships/fontTable" Target="fontTable.xml"/><Relationship Id="rId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15:14:00Z</dcterms:created>
  <dc:creator>Bearshark</dc:creator>
  <dc:description/>
  <cp:keywords/>
  <dc:language>en-US</dc:language>
  <cp:lastModifiedBy>James Green</cp:lastModifiedBy>
  <cp:lastPrinted>2015-12-23T17:39:00Z</cp:lastPrinted>
  <dcterms:modified xsi:type="dcterms:W3CDTF">2018-11-25T15:16:00Z</dcterms:modified>
  <cp:revision>3</cp:revision>
  <dc:subject/>
  <dc:title/>
</cp:coreProperties>
</file>